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eastAsia="Times New Roman" w:cs="Arial"/>
          <w:b/>
          <w:color w:val="000000"/>
          <w:kern w:val="0"/>
          <w:sz w:val="24"/>
          <w:szCs w:val="24"/>
          <w:lang w:eastAsia="en-GB"/>
        </w:rPr>
      </w:pPr>
      <w:r>
        <w:rPr>
          <w:rFonts w:ascii="Arial" w:hAnsi="Arial" w:eastAsia="Times New Roman" w:cs="Arial"/>
          <w:b/>
          <w:color w:val="000000"/>
          <w:kern w:val="0"/>
          <w:sz w:val="24"/>
          <w:szCs w:val="24"/>
          <w:lang w:eastAsia="en-GB"/>
        </w:rPr>
        <w:t>Supplemental Table1</w:t>
      </w:r>
      <w:r>
        <w:rPr>
          <w:rFonts w:hint="eastAsia" w:ascii="宋体" w:hAnsi="宋体" w:eastAsia="宋体" w:cs="宋体"/>
          <w:b/>
          <w:color w:val="000000"/>
          <w:kern w:val="0"/>
          <w:sz w:val="24"/>
          <w:szCs w:val="24"/>
          <w:lang w:eastAsia="en-GB"/>
        </w:rPr>
        <w:t>：</w:t>
      </w:r>
      <w:r>
        <w:rPr>
          <w:rFonts w:ascii="Arial" w:hAnsi="Arial" w:eastAsia="Times New Roman" w:cs="Arial"/>
          <w:b/>
          <w:color w:val="000000"/>
          <w:kern w:val="0"/>
          <w:sz w:val="24"/>
          <w:szCs w:val="24"/>
          <w:lang w:eastAsia="en-GB"/>
        </w:rPr>
        <w:t>Adjustment variables for each study.</w:t>
      </w:r>
    </w:p>
    <w:tbl>
      <w:tblPr>
        <w:tblStyle w:val="5"/>
        <w:tblW w:w="486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60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justment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Kundi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, sex, comorbiditi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Hägg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gender, Hospita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ilty Risk Score, charlson comorbidity index, AKI, Harrell 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Aw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e, sex, National Early Warning Score, Index of Multiple deprivation quintile, hospital spells, ethnicit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Hewitt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, sex, smoking, C-reactive protein, diabetes, coronary artery disease, hypertension, renal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Shi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dju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aguire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2"/>
                <w:sz w:val="32"/>
                <w:szCs w:val="3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4"/>
                <w:szCs w:val="24"/>
                <w:lang w:val="en-US" w:eastAsia="zh-CN"/>
              </w:rPr>
              <w:t>Cobos-Siles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Steinmeyer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 xml:space="preserve">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djus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hint="eastAsia" w:ascii="Times New Roman" w:hAnsi="Times New Roman" w:eastAsia="Arial Unicode MS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Owen 202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Fiorentino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ethnicity, gender, BMI, charlson comorbidity index, Do not intubate order,dialysis, insurance status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Chinnadurai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care home resident, frailty, smoking,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, CVD, respiratory diseases, neutrophil: lymphocyte ratio, C-reactive protein (CRP), eGFR, and acute kidney inju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Apea 2021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Age, s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hint="eastAsia" w:ascii="Times New Roman" w:hAnsi="Times New Roman" w:eastAsia="Arial Unicode MS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Tehrani 202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  <w:vAlign w:val="center"/>
          </w:tcPr>
          <w:p>
            <w:pPr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elza 202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bookmarkStart w:id="0" w:name="_GoBack"/>
            <w:bookmarkEnd w:id="0"/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Age, Sex, hospital admission, dementia, COPD, hypertension, sleep apnea syndrome, dyspnea, epileptic seizures, abdominal pain, cough, anosmia, sever c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0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des 2020</w:t>
            </w:r>
          </w:p>
        </w:tc>
        <w:tc>
          <w:tcPr>
            <w:tcW w:w="3669" w:type="pct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05C"/>
    <w:rsid w:val="00310870"/>
    <w:rsid w:val="004D66A0"/>
    <w:rsid w:val="0068015F"/>
    <w:rsid w:val="0068705C"/>
    <w:rsid w:val="008B36E0"/>
    <w:rsid w:val="008C76F5"/>
    <w:rsid w:val="00901B09"/>
    <w:rsid w:val="00A527B4"/>
    <w:rsid w:val="00A53ECC"/>
    <w:rsid w:val="00A77D51"/>
    <w:rsid w:val="00AB1E6E"/>
    <w:rsid w:val="00B22029"/>
    <w:rsid w:val="00C100AC"/>
    <w:rsid w:val="00FB6114"/>
    <w:rsid w:val="032974CB"/>
    <w:rsid w:val="3F815C29"/>
    <w:rsid w:val="6F57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4</Words>
  <Characters>936</Characters>
  <Lines>7</Lines>
  <Paragraphs>2</Paragraphs>
  <TotalTime>0</TotalTime>
  <ScaleCrop>false</ScaleCrop>
  <LinksUpToDate>false</LinksUpToDate>
  <CharactersWithSpaces>109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2:17:00Z</dcterms:created>
  <dc:creator>admin</dc:creator>
  <cp:lastModifiedBy>燃烧的斗魂</cp:lastModifiedBy>
  <dcterms:modified xsi:type="dcterms:W3CDTF">2021-03-13T09:48:3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